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7D34E" w14:textId="7343B6BE" w:rsidR="00663C5A" w:rsidRDefault="00663C5A" w:rsidP="00663C5A">
      <w:r>
        <w:rPr>
          <w:rFonts w:ascii="Times New Roman" w:eastAsia="Times New Roman" w:hAnsi="Times New Roman" w:cs="Times New Roman"/>
          <w:color w:val="000000"/>
        </w:rPr>
        <w:t>Supplementa</w:t>
      </w:r>
      <w:r w:rsidR="001E463C">
        <w:rPr>
          <w:rFonts w:ascii="Times New Roman" w:eastAsia="Times New Roman" w:hAnsi="Times New Roman" w:cs="Times New Roman"/>
          <w:color w:val="000000"/>
        </w:rPr>
        <w:t>l</w:t>
      </w:r>
      <w:r>
        <w:rPr>
          <w:rFonts w:ascii="Times New Roman" w:eastAsia="Times New Roman" w:hAnsi="Times New Roman" w:cs="Times New Roman"/>
          <w:color w:val="000000"/>
        </w:rPr>
        <w:t xml:space="preserve"> Table </w:t>
      </w:r>
      <w:r w:rsidR="004409E8">
        <w:rPr>
          <w:rFonts w:ascii="Times New Roman" w:eastAsia="Times New Roman" w:hAnsi="Times New Roman" w:cs="Times New Roman"/>
          <w:color w:val="000000"/>
        </w:rPr>
        <w:t>3</w:t>
      </w:r>
      <w:r w:rsidRPr="002A15ED">
        <w:rPr>
          <w:rFonts w:ascii="Times New Roman" w:eastAsia="Times New Roman" w:hAnsi="Times New Roman" w:cs="Times New Roman"/>
          <w:color w:val="000000"/>
        </w:rPr>
        <w:t xml:space="preserve">.  </w:t>
      </w:r>
      <w:r w:rsidR="00A96BD8">
        <w:rPr>
          <w:rFonts w:ascii="Times New Roman" w:eastAsia="Times New Roman" w:hAnsi="Times New Roman" w:cs="Times New Roman"/>
          <w:color w:val="000000"/>
        </w:rPr>
        <w:t xml:space="preserve">Optical density measurements </w:t>
      </w:r>
      <w:r w:rsidR="00A96BD8" w:rsidRPr="002A15ED">
        <w:rPr>
          <w:rFonts w:ascii="Times New Roman" w:eastAsia="Times New Roman" w:hAnsi="Times New Roman" w:cs="Times New Roman"/>
          <w:color w:val="000000"/>
        </w:rPr>
        <w:t xml:space="preserve">(540 nM) </w:t>
      </w:r>
      <w:r w:rsidR="00A96BD8">
        <w:rPr>
          <w:rFonts w:ascii="Times New Roman" w:eastAsia="Times New Roman" w:hAnsi="Times New Roman" w:cs="Times New Roman"/>
          <w:color w:val="000000"/>
        </w:rPr>
        <w:t xml:space="preserve">for </w:t>
      </w:r>
      <w:r w:rsidRPr="002A15ED">
        <w:rPr>
          <w:rFonts w:ascii="Times New Roman" w:eastAsia="Times New Roman" w:hAnsi="Times New Roman" w:cs="Times New Roman"/>
          <w:color w:val="000000"/>
        </w:rPr>
        <w:t>Inoculu</w:t>
      </w:r>
      <w:r>
        <w:rPr>
          <w:rFonts w:ascii="Times New Roman" w:eastAsia="Times New Roman" w:hAnsi="Times New Roman" w:cs="Times New Roman"/>
          <w:color w:val="000000"/>
        </w:rPr>
        <w:t>m</w:t>
      </w:r>
      <w:r w:rsidRPr="002A15ED">
        <w:rPr>
          <w:rFonts w:ascii="Times New Roman" w:eastAsia="Times New Roman" w:hAnsi="Times New Roman" w:cs="Times New Roman"/>
          <w:color w:val="000000"/>
        </w:rPr>
        <w:t xml:space="preserve"> and Time-final cultures used in these experiments</w:t>
      </w:r>
      <w:r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8373" w:type="dxa"/>
        <w:tblLook w:val="0420" w:firstRow="1" w:lastRow="0" w:firstColumn="0" w:lastColumn="0" w:noHBand="0" w:noVBand="1"/>
      </w:tblPr>
      <w:tblGrid>
        <w:gridCol w:w="1705"/>
        <w:gridCol w:w="2788"/>
        <w:gridCol w:w="1323"/>
        <w:gridCol w:w="2557"/>
      </w:tblGrid>
      <w:tr w:rsidR="00D03460" w:rsidRPr="002A15ED" w14:paraId="09CFF9D0" w14:textId="77777777" w:rsidTr="00D03460">
        <w:trPr>
          <w:trHeight w:val="35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219A5" w14:textId="5A81D1A5" w:rsidR="00D03460" w:rsidRPr="00730F20" w:rsidRDefault="00D03460" w:rsidP="00D03460">
            <w:pPr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0F20">
              <w:rPr>
                <w:rFonts w:ascii="Times New Roman" w:eastAsia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D3633" w14:textId="4E9E0286" w:rsidR="00D03460" w:rsidRPr="00730F20" w:rsidRDefault="00D03460" w:rsidP="00D0346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on Availability Statu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EC5A1" w14:textId="12A7963E" w:rsidR="00D03460" w:rsidRPr="00730F20" w:rsidRDefault="00D03460" w:rsidP="00D0346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0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oculum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0808A" w14:textId="77777777" w:rsidR="00D03460" w:rsidRPr="00730F20" w:rsidRDefault="00D03460" w:rsidP="00D0346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0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F (18 </w:t>
            </w:r>
            <w:proofErr w:type="spellStart"/>
            <w:r w:rsidRPr="00730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</w:t>
            </w:r>
            <w:proofErr w:type="spellEnd"/>
            <w:r w:rsidRPr="00730F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cubation)</w:t>
            </w:r>
          </w:p>
        </w:tc>
      </w:tr>
      <w:tr w:rsidR="00D03460" w:rsidRPr="002A15ED" w14:paraId="4540FF3E" w14:textId="77777777" w:rsidTr="00D03460">
        <w:trPr>
          <w:trHeight w:val="31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F6593" w14:textId="251E0E6C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Fe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-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CFBDB" w14:textId="28C828E6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on-replete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8770C" w14:textId="0B7A1E6D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BB524" w14:textId="66EDF2F8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</w:tr>
      <w:tr w:rsidR="00D03460" w:rsidRPr="002A15ED" w14:paraId="1095383C" w14:textId="77777777" w:rsidTr="00D03460">
        <w:trPr>
          <w:trHeight w:val="296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CCD34" w14:textId="77B2D5D3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Fe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-b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DFB87E" w14:textId="21D5B701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30EE4">
              <w:rPr>
                <w:rFonts w:ascii="Times New Roman" w:eastAsia="Times New Roman" w:hAnsi="Times New Roman" w:cs="Times New Roman"/>
                <w:color w:val="000000"/>
              </w:rPr>
              <w:t>iron-replete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9425E" w14:textId="41548414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4015D" w14:textId="7050E165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D03460" w:rsidRPr="002A15ED" w14:paraId="6648EB09" w14:textId="77777777" w:rsidTr="00D03460">
        <w:trPr>
          <w:trHeight w:val="24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B1B68" w14:textId="07984546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50AD4A" w14:textId="1EDA64BA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30EE4">
              <w:rPr>
                <w:rFonts w:ascii="Times New Roman" w:eastAsia="Times New Roman" w:hAnsi="Times New Roman" w:cs="Times New Roman"/>
                <w:color w:val="000000"/>
              </w:rPr>
              <w:t>iron-replete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734CF" w14:textId="625BC4A3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19C61" w14:textId="256CA8A5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D03460" w:rsidRPr="002A15ED" w14:paraId="5F56018A" w14:textId="77777777" w:rsidTr="00D03460">
        <w:trPr>
          <w:trHeight w:val="269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DA225" w14:textId="75938517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E18BA" w14:textId="77777777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2322C" w14:textId="3765C86E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B7577" w14:textId="56C6EE37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D03460" w:rsidRPr="002A15ED" w14:paraId="4A1E66BF" w14:textId="77777777" w:rsidTr="00D03460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5E487" w14:textId="4E8A753E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DFB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4C882" w14:textId="32F6AAED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-iron-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CB6E9" w14:textId="3C081E5D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1AE08" w14:textId="1E81AE94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D03460" w:rsidRPr="002A15ED" w14:paraId="21CE0A8A" w14:textId="77777777" w:rsidTr="00D03460">
        <w:trPr>
          <w:trHeight w:val="341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89CF5" w14:textId="7C0CD71D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DFB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D5986" w14:textId="28D6C708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5E88">
              <w:rPr>
                <w:rFonts w:ascii="Times New Roman" w:eastAsia="Times New Roman" w:hAnsi="Times New Roman" w:cs="Times New Roman"/>
                <w:color w:val="000000"/>
              </w:rPr>
              <w:t>low-iron-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A283C" w14:textId="28AD8E0C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67FB5" w14:textId="1D152908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D03460" w:rsidRPr="002A15ED" w14:paraId="08B00EDE" w14:textId="77777777" w:rsidTr="00D03460">
        <w:trPr>
          <w:trHeight w:val="341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7040E" w14:textId="405789B2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DFB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5AB9D2" w14:textId="0B78FCEA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5E88">
              <w:rPr>
                <w:rFonts w:ascii="Times New Roman" w:eastAsia="Times New Roman" w:hAnsi="Times New Roman" w:cs="Times New Roman"/>
                <w:color w:val="000000"/>
              </w:rPr>
              <w:t>low-iron-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38892" w14:textId="252F2293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B09B4" w14:textId="6BBAE9C9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D03460" w:rsidRPr="002A15ED" w14:paraId="022EAABF" w14:textId="77777777" w:rsidTr="00D03460">
        <w:trPr>
          <w:trHeight w:val="15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71145" w14:textId="1C4E2E6E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6DA51C" w14:textId="77777777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E6DDE" w14:textId="7E58014E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9A368" w14:textId="11371B41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D03460" w:rsidRPr="002A15ED" w14:paraId="28D50D1A" w14:textId="77777777" w:rsidTr="00D03460">
        <w:trPr>
          <w:trHeight w:val="314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90C52" w14:textId="2FD56157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No Ad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7C1E1" w14:textId="53EC6DE5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-iron-2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A82B5" w14:textId="3040BF76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506DC" w14:textId="3EFDE078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03460" w:rsidRPr="002A15ED" w14:paraId="66D651BA" w14:textId="77777777" w:rsidTr="00D03460">
        <w:trPr>
          <w:trHeight w:val="30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4567F" w14:textId="41DC0165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No Ad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224317" w14:textId="0A003364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71C83">
              <w:rPr>
                <w:rFonts w:ascii="Times New Roman" w:eastAsia="Times New Roman" w:hAnsi="Times New Roman" w:cs="Times New Roman"/>
                <w:color w:val="000000"/>
              </w:rPr>
              <w:t>low-iron-2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6F484" w14:textId="0A1D414B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F5680" w14:textId="1E595F1F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D03460" w:rsidRPr="002A15ED" w14:paraId="59709CD0" w14:textId="77777777" w:rsidTr="00D03460">
        <w:trPr>
          <w:trHeight w:val="35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A359F" w14:textId="7EAEB6BF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No Ad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56E56A" w14:textId="350285C1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71C83">
              <w:rPr>
                <w:rFonts w:ascii="Times New Roman" w:eastAsia="Times New Roman" w:hAnsi="Times New Roman" w:cs="Times New Roman"/>
                <w:color w:val="000000"/>
              </w:rPr>
              <w:t>low-iron-2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7E190" w14:textId="1F5E81F6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5321F" w14:textId="611B1395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D03460" w:rsidRPr="002A15ED" w14:paraId="5A8DDA68" w14:textId="77777777" w:rsidTr="00D03460">
        <w:trPr>
          <w:trHeight w:val="18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CB153" w14:textId="07AC7830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92629" w14:textId="77777777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BAE38" w14:textId="7E8B774A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777DB" w14:textId="476C5861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D03460" w:rsidRPr="002A15ED" w14:paraId="1119D6EF" w14:textId="77777777" w:rsidTr="00D03460">
        <w:trPr>
          <w:trHeight w:val="269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0BD6C" w14:textId="62113680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DF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3F298" w14:textId="46E266FB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on-stressed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F9275" w14:textId="22875CE1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24B27" w14:textId="60CF6C57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D03460" w:rsidRPr="002A15ED" w14:paraId="55151AEB" w14:textId="77777777" w:rsidTr="00D03460">
        <w:trPr>
          <w:trHeight w:val="323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75868" w14:textId="38422744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DF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2F6FB" w14:textId="09EDEF1E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7A80">
              <w:rPr>
                <w:rFonts w:ascii="Times New Roman" w:eastAsia="Times New Roman" w:hAnsi="Times New Roman" w:cs="Times New Roman"/>
                <w:color w:val="000000"/>
              </w:rPr>
              <w:t>iron-stressed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74F7E" w14:textId="3E02DCD6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17A14" w14:textId="440FC54A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D03460" w:rsidRPr="002A15ED" w14:paraId="7C1EA509" w14:textId="77777777" w:rsidTr="00D03460">
        <w:trPr>
          <w:trHeight w:val="35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6986B" w14:textId="7833D8A0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DF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="00F2726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2487F" w14:textId="0EFFF6E2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F7A80">
              <w:rPr>
                <w:rFonts w:ascii="Times New Roman" w:eastAsia="Times New Roman" w:hAnsi="Times New Roman" w:cs="Times New Roman"/>
                <w:color w:val="000000"/>
              </w:rPr>
              <w:t>iron-stressed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1FBB0" w14:textId="0EDEC0F5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17F55" w14:textId="30BEF4B2" w:rsidR="00D03460" w:rsidRPr="002A15ED" w:rsidRDefault="00D03460" w:rsidP="00D0346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A15ED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</w:tbl>
    <w:p w14:paraId="3EAE3D36" w14:textId="77777777" w:rsidR="00000000" w:rsidRDefault="00000000"/>
    <w:sectPr w:rsidR="00AE6D34" w:rsidSect="00540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5A"/>
    <w:rsid w:val="001E463C"/>
    <w:rsid w:val="00242A72"/>
    <w:rsid w:val="004409E8"/>
    <w:rsid w:val="00540AF5"/>
    <w:rsid w:val="00663C5A"/>
    <w:rsid w:val="006A654F"/>
    <w:rsid w:val="00864DE5"/>
    <w:rsid w:val="00A96BD8"/>
    <w:rsid w:val="00D03460"/>
    <w:rsid w:val="00D070AE"/>
    <w:rsid w:val="00F2726C"/>
    <w:rsid w:val="00FA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E3F8"/>
  <w15:chartTrackingRefBased/>
  <w15:docId w15:val="{EB3B0DA1-4B29-A947-9394-6783EA576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C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leir, Gary Raymond</dc:creator>
  <cp:keywords/>
  <dc:description/>
  <cp:lastModifiedBy>LeCleir, Gary Raymond</cp:lastModifiedBy>
  <cp:revision>6</cp:revision>
  <dcterms:created xsi:type="dcterms:W3CDTF">2023-02-25T21:47:00Z</dcterms:created>
  <dcterms:modified xsi:type="dcterms:W3CDTF">2023-09-26T15:03:00Z</dcterms:modified>
</cp:coreProperties>
</file>